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480" w:after="300"/>
        <w:rPr>
          <w:rFonts w:eastAsia="Calibri"/>
        </w:rPr>
      </w:pPr>
      <w:r>
        <w:rPr>
          <w:rFonts w:eastAsia="Calibri"/>
        </w:rPr>
        <w:t xml:space="preserve">Additional file 2:Table S2: Characteristics comparison of participants with valid and missing data  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1988"/>
        <w:gridCol w:w="1988"/>
        <w:gridCol w:w="1268"/>
      </w:tblGrid>
      <w:tr>
        <w:trPr/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haracteristics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Valid (737)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issing (346)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p-value</w:t>
            </w:r>
          </w:p>
        </w:tc>
      </w:tr>
      <w:tr>
        <w:trPr/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ale (%)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57 (21.3)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94 (27.2)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12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ge (years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1.2 (11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52.8 (18.3)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04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ody mass index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29.9 (7.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29.6 (7.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/>
              <w:t>0.515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Waist circumference (cm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96.4 (14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95.0 (16.2)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/>
              <w:t>0.147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ypertensive medication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251 (34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23 (35.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182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moking status (% smoking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323 (43.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10 (31.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ystolic blood pressure (mmHg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22.8 (17.6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126.2 (23.1)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9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iastolic blood pressure (mmHg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75.8 (11.5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76.2 (14.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669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eight (m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.6 (0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1.6 (0.1)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522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Mother having diabetes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09 (14.8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5 (4.3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Father having diabetes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8 (7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3 (0.9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Sister having diabetes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92 (12.5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1 (3.2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&lt;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Brother having diabetes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8 (7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9 (2.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Fasting blood glucose (mmol/L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.7 (1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.5 (1.5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48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HDL cholesterol (mmol/L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.3 (0.4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1.3 (0.4)  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39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Weight (kg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75.1 (17.9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74.7 (17.6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727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Ever consumed alcohol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356 (48.3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88 (25.4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>
                <w:vertAlign w:val="superscript"/>
              </w:rPr>
            </w:pPr>
            <w:r>
              <w:rPr/>
              <w:t>&lt;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urrently drinking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207 (28.1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65 (18.8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01</w:t>
            </w:r>
          </w:p>
        </w:tc>
      </w:tr>
      <w:tr>
        <w:trPr/>
        <w:tc>
          <w:tcPr>
            <w:tcW w:w="4116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Corticosteroid use (%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5 (0.7)</w:t>
            </w:r>
          </w:p>
        </w:tc>
        <w:tc>
          <w:tcPr>
            <w:tcW w:w="198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7 (2.0)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97</w:t>
            </w:r>
          </w:p>
        </w:tc>
      </w:tr>
      <w:tr>
        <w:trPr/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Triglyceride (mmol/L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1.5 (1.0)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 xml:space="preserve">1.4 (0.8)  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0.043</w:t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/>
      </w:pPr>
      <w:r>
        <w:rPr>
          <w:color w:val="000000"/>
        </w:rPr>
        <w:t xml:space="preserve">HDL, high-density lipoprotein. </w:t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480" w:after="300"/>
      <w:outlineLvl w:val="1"/>
    </w:pPr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Arial"/>
      <w:b/>
      <w:bCs/>
      <w:sz w:val="24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5T22:13:00Z</dcterms:created>
  <dc:creator>fvillaflores</dc:creator>
  <dc:description/>
  <cp:keywords/>
  <dc:language>en-US</dc:language>
  <cp:lastModifiedBy>fvillaflores</cp:lastModifiedBy>
  <dcterms:modified xsi:type="dcterms:W3CDTF">2015-05-05T22:14:00Z</dcterms:modified>
  <cp:revision>1</cp:revision>
  <dc:subject/>
  <dc:title/>
</cp:coreProperties>
</file>